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F0B02" w14:textId="36F1B94B" w:rsidR="00E37E69" w:rsidRPr="00E37E69" w:rsidRDefault="00E37E69" w:rsidP="00E37E69">
      <w:pPr>
        <w:jc w:val="both"/>
        <w:rPr>
          <w:b/>
          <w:color w:val="000000" w:themeColor="text1"/>
          <w:sz w:val="20"/>
          <w:szCs w:val="20"/>
          <w:shd w:val="clear" w:color="auto" w:fill="FFFFFF"/>
        </w:rPr>
      </w:pPr>
      <w:bookmarkStart w:id="0" w:name="_GoBack"/>
      <w:bookmarkEnd w:id="0"/>
      <w:r w:rsidRPr="00E37E69">
        <w:rPr>
          <w:b/>
          <w:color w:val="000000" w:themeColor="text1"/>
          <w:sz w:val="20"/>
          <w:szCs w:val="20"/>
          <w:shd w:val="clear" w:color="auto" w:fill="FFFFFF"/>
        </w:rPr>
        <w:t>S5 Table. Hydrogen isotope values (‰) of infant feces, maternal breastmilk and urine (</w:t>
      </w:r>
      <w:r w:rsidRPr="00E37E69">
        <w:rPr>
          <w:b/>
          <w:color w:val="000000" w:themeColor="text1"/>
          <w:sz w:val="20"/>
          <w:szCs w:val="20"/>
        </w:rPr>
        <w:t>chromium (Cr)-packed reactor)</w:t>
      </w:r>
      <w:r w:rsidRPr="00E37E69">
        <w:rPr>
          <w:b/>
          <w:color w:val="000000" w:themeColor="text1"/>
          <w:sz w:val="20"/>
          <w:szCs w:val="20"/>
          <w:shd w:val="clear" w:color="auto" w:fill="FFFFFF"/>
        </w:rPr>
        <w:t xml:space="preserve">, and local meteoric water which were collected over a period of ~5 months. </w:t>
      </w:r>
    </w:p>
    <w:p w14:paraId="1813E8B1" w14:textId="77777777" w:rsidR="001C4E9B" w:rsidRDefault="001C4E9B" w:rsidP="001C4E9B">
      <w:pPr>
        <w:spacing w:line="480" w:lineRule="auto"/>
        <w:jc w:val="both"/>
        <w:rPr>
          <w:sz w:val="20"/>
          <w:szCs w:val="20"/>
          <w:lang w:val="en-IE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818"/>
        <w:gridCol w:w="992"/>
        <w:gridCol w:w="1048"/>
        <w:gridCol w:w="993"/>
        <w:gridCol w:w="166"/>
        <w:gridCol w:w="930"/>
        <w:gridCol w:w="1056"/>
        <w:gridCol w:w="579"/>
        <w:gridCol w:w="566"/>
        <w:gridCol w:w="1126"/>
      </w:tblGrid>
      <w:tr w:rsidR="001C4E9B" w:rsidRPr="004172D0" w14:paraId="70F1E5EB" w14:textId="77777777" w:rsidTr="00607EF3">
        <w:trPr>
          <w:trHeight w:val="1053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C51E59" w14:textId="5B2A083C" w:rsidR="001C4E9B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Order</w:t>
            </w:r>
            <w:r w:rsidR="00C8502F">
              <w:rPr>
                <w:rFonts w:eastAsia="Times New Roman"/>
                <w:b/>
                <w:bCs/>
                <w:sz w:val="20"/>
                <w:szCs w:val="20"/>
              </w:rPr>
              <w:t xml:space="preserve"> of </w:t>
            </w:r>
          </w:p>
          <w:p w14:paraId="4ED2981B" w14:textId="274281DC" w:rsidR="00C8502F" w:rsidRPr="004172D0" w:rsidRDefault="00C8502F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8BE08" w14:textId="6E3C271D" w:rsidR="00607EF3" w:rsidRP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00221A6E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 xml:space="preserve">Infant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fe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A909F" w14:textId="66876DF6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375CA08A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BM lipi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8F9C5" w14:textId="24BE0E14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778798E9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BM stock mixed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5DA40" w14:textId="0A065AC7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28021583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 xml:space="preserve">BM stock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lipid-depleted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F0168" w14:textId="181DF4FD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73000799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BM wat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82B42" w14:textId="7A7748F4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63305D95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Maternal urine water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14560" w14:textId="5C2BB6AB" w:rsidR="00607EF3" w:rsidRDefault="00607EF3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518317A3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Maternal urine soli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03C93" w14:textId="0161AE1F" w:rsidR="00C8502F" w:rsidRDefault="00C8502F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07EF3">
              <w:rPr>
                <w:b/>
                <w:color w:val="323130"/>
                <w:sz w:val="20"/>
                <w:szCs w:val="20"/>
              </w:rPr>
              <w:sym w:font="Symbol" w:char="F064"/>
            </w:r>
            <w:r w:rsidRPr="00607EF3">
              <w:rPr>
                <w:b/>
                <w:color w:val="32313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323130"/>
                <w:sz w:val="20"/>
                <w:szCs w:val="20"/>
              </w:rPr>
              <w:t xml:space="preserve">H </w:t>
            </w:r>
            <w:r w:rsidRPr="00607EF3">
              <w:rPr>
                <w:b/>
                <w:color w:val="323130"/>
                <w:sz w:val="20"/>
                <w:szCs w:val="20"/>
              </w:rPr>
              <w:t>‰</w:t>
            </w:r>
          </w:p>
          <w:p w14:paraId="2D2EA162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ocal meteoric water</w:t>
            </w:r>
          </w:p>
        </w:tc>
      </w:tr>
      <w:tr w:rsidR="001C4E9B" w:rsidRPr="004172D0" w14:paraId="145C9DB9" w14:textId="77777777" w:rsidTr="0027250C">
        <w:trPr>
          <w:trHeight w:val="260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B0E66DB" w14:textId="77777777" w:rsidR="001C4E9B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</w:tcPr>
          <w:p w14:paraId="428C840D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3B2ABCF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1875E9CF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7E977A3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438B640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EB46B1F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</w:tcPr>
          <w:p w14:paraId="4A7E751A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5F5569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</w:tr>
      <w:tr w:rsidR="001C4E9B" w:rsidRPr="004172D0" w14:paraId="6AE8E387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401B905C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noWrap/>
            <w:vAlign w:val="center"/>
            <w:hideMark/>
          </w:tcPr>
          <w:p w14:paraId="7C7DDE3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3</w:t>
            </w:r>
          </w:p>
        </w:tc>
        <w:tc>
          <w:tcPr>
            <w:tcW w:w="992" w:type="dxa"/>
            <w:noWrap/>
            <w:vAlign w:val="center"/>
            <w:hideMark/>
          </w:tcPr>
          <w:p w14:paraId="03C2675B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6</w:t>
            </w:r>
          </w:p>
        </w:tc>
        <w:tc>
          <w:tcPr>
            <w:tcW w:w="1048" w:type="dxa"/>
            <w:noWrap/>
            <w:vAlign w:val="center"/>
            <w:hideMark/>
          </w:tcPr>
          <w:p w14:paraId="5403C84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993" w:type="dxa"/>
            <w:noWrap/>
            <w:vAlign w:val="center"/>
            <w:hideMark/>
          </w:tcPr>
          <w:p w14:paraId="30272AC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9A1E099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2323D8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C6F25C1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2F08426C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35BA5FC0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036D980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noWrap/>
            <w:vAlign w:val="center"/>
            <w:hideMark/>
          </w:tcPr>
          <w:p w14:paraId="1E6DD9E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4D1D79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6470B1C0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2600A43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49767B50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1659722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6" w:type="dxa"/>
            <w:noWrap/>
            <w:vAlign w:val="center"/>
            <w:hideMark/>
          </w:tcPr>
          <w:p w14:paraId="1163E2D9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40025D19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38576375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49F8102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noWrap/>
            <w:vAlign w:val="center"/>
            <w:hideMark/>
          </w:tcPr>
          <w:p w14:paraId="4C90AC5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5306F5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E2BCEAC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A4583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58D893D0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7AB7300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6" w:type="dxa"/>
            <w:noWrap/>
            <w:vAlign w:val="center"/>
            <w:hideMark/>
          </w:tcPr>
          <w:p w14:paraId="576771B5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36821B20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660E22B2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0B8F4843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noWrap/>
            <w:vAlign w:val="center"/>
            <w:hideMark/>
          </w:tcPr>
          <w:p w14:paraId="12D3F421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23</w:t>
            </w:r>
          </w:p>
        </w:tc>
        <w:tc>
          <w:tcPr>
            <w:tcW w:w="992" w:type="dxa"/>
            <w:noWrap/>
            <w:vAlign w:val="center"/>
            <w:hideMark/>
          </w:tcPr>
          <w:p w14:paraId="68495BE5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3</w:t>
            </w:r>
          </w:p>
        </w:tc>
        <w:tc>
          <w:tcPr>
            <w:tcW w:w="1048" w:type="dxa"/>
            <w:noWrap/>
            <w:vAlign w:val="center"/>
            <w:hideMark/>
          </w:tcPr>
          <w:p w14:paraId="61574C1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993" w:type="dxa"/>
            <w:noWrap/>
            <w:vAlign w:val="center"/>
            <w:hideMark/>
          </w:tcPr>
          <w:p w14:paraId="6D0ED76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D6AB4CD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1A71EC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566" w:type="dxa"/>
            <w:noWrap/>
            <w:vAlign w:val="center"/>
            <w:hideMark/>
          </w:tcPr>
          <w:p w14:paraId="735466F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07FF3E85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7C1BA9AE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4755F13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noWrap/>
            <w:vAlign w:val="center"/>
            <w:hideMark/>
          </w:tcPr>
          <w:p w14:paraId="471389B2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38</w:t>
            </w:r>
          </w:p>
        </w:tc>
        <w:tc>
          <w:tcPr>
            <w:tcW w:w="992" w:type="dxa"/>
            <w:noWrap/>
            <w:vAlign w:val="center"/>
            <w:hideMark/>
          </w:tcPr>
          <w:p w14:paraId="53964CC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4</w:t>
            </w:r>
          </w:p>
        </w:tc>
        <w:tc>
          <w:tcPr>
            <w:tcW w:w="1048" w:type="dxa"/>
            <w:noWrap/>
            <w:vAlign w:val="center"/>
            <w:hideMark/>
          </w:tcPr>
          <w:p w14:paraId="480C4356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06</w:t>
            </w:r>
          </w:p>
        </w:tc>
        <w:tc>
          <w:tcPr>
            <w:tcW w:w="993" w:type="dxa"/>
            <w:noWrap/>
            <w:vAlign w:val="center"/>
            <w:hideMark/>
          </w:tcPr>
          <w:p w14:paraId="19801A4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27DD091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FB7274A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66" w:type="dxa"/>
            <w:noWrap/>
            <w:vAlign w:val="center"/>
            <w:hideMark/>
          </w:tcPr>
          <w:p w14:paraId="006B08D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253EFA79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2B4F506D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4C49669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  <w:vAlign w:val="center"/>
            <w:hideMark/>
          </w:tcPr>
          <w:p w14:paraId="36F29AEF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2E8D02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58E43275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5709D3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0C4BA08C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C5AC75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66" w:type="dxa"/>
            <w:noWrap/>
            <w:vAlign w:val="center"/>
            <w:hideMark/>
          </w:tcPr>
          <w:p w14:paraId="519F36F1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640B9490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</w:tr>
      <w:tr w:rsidR="001C4E9B" w:rsidRPr="004172D0" w14:paraId="1A509B39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1CCD1F9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18" w:type="dxa"/>
            <w:noWrap/>
            <w:vAlign w:val="center"/>
            <w:hideMark/>
          </w:tcPr>
          <w:p w14:paraId="0441D45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44</w:t>
            </w:r>
          </w:p>
        </w:tc>
        <w:tc>
          <w:tcPr>
            <w:tcW w:w="992" w:type="dxa"/>
            <w:noWrap/>
            <w:vAlign w:val="center"/>
            <w:hideMark/>
          </w:tcPr>
          <w:p w14:paraId="6C7B404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1048" w:type="dxa"/>
            <w:noWrap/>
            <w:vAlign w:val="center"/>
            <w:hideMark/>
          </w:tcPr>
          <w:p w14:paraId="4F5DD29C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993" w:type="dxa"/>
            <w:noWrap/>
            <w:vAlign w:val="center"/>
            <w:hideMark/>
          </w:tcPr>
          <w:p w14:paraId="5D659D63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1E53BC54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D6CA26F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6" w:type="dxa"/>
            <w:noWrap/>
            <w:vAlign w:val="center"/>
            <w:hideMark/>
          </w:tcPr>
          <w:p w14:paraId="1BA02D7B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6AFD8127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0BAA916B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215F9C7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18" w:type="dxa"/>
            <w:noWrap/>
            <w:vAlign w:val="center"/>
            <w:hideMark/>
          </w:tcPr>
          <w:p w14:paraId="6C027B5C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6437B79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55E49EF5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B2FA3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7335E851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61E718B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6" w:type="dxa"/>
            <w:noWrap/>
            <w:vAlign w:val="center"/>
            <w:hideMark/>
          </w:tcPr>
          <w:p w14:paraId="08F6E719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030C5877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3850595F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2999749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noWrap/>
            <w:vAlign w:val="center"/>
            <w:hideMark/>
          </w:tcPr>
          <w:p w14:paraId="7F1A9098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27</w:t>
            </w:r>
          </w:p>
        </w:tc>
        <w:tc>
          <w:tcPr>
            <w:tcW w:w="992" w:type="dxa"/>
            <w:noWrap/>
            <w:vAlign w:val="center"/>
            <w:hideMark/>
          </w:tcPr>
          <w:p w14:paraId="392A20AD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04</w:t>
            </w:r>
          </w:p>
        </w:tc>
        <w:tc>
          <w:tcPr>
            <w:tcW w:w="1048" w:type="dxa"/>
            <w:noWrap/>
            <w:vAlign w:val="center"/>
            <w:hideMark/>
          </w:tcPr>
          <w:p w14:paraId="20345C0D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3</w:t>
            </w:r>
          </w:p>
        </w:tc>
        <w:tc>
          <w:tcPr>
            <w:tcW w:w="993" w:type="dxa"/>
            <w:noWrap/>
            <w:vAlign w:val="center"/>
            <w:hideMark/>
          </w:tcPr>
          <w:p w14:paraId="13BC11FA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310A6097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628403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1357DFE" w14:textId="77777777" w:rsidR="001C4E9B" w:rsidRPr="004172D0" w:rsidRDefault="001C4E9B" w:rsidP="002725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7C2F294D" w14:textId="77777777" w:rsidR="001C4E9B" w:rsidRPr="004172D0" w:rsidRDefault="001C4E9B" w:rsidP="0027250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C4E9B" w:rsidRPr="004172D0" w14:paraId="7FBB6FB7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</w:tcBorders>
            <w:noWrap/>
            <w:hideMark/>
          </w:tcPr>
          <w:p w14:paraId="7D817430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Average:</w:t>
            </w:r>
          </w:p>
        </w:tc>
        <w:tc>
          <w:tcPr>
            <w:tcW w:w="818" w:type="dxa"/>
            <w:noWrap/>
            <w:vAlign w:val="center"/>
            <w:hideMark/>
          </w:tcPr>
          <w:p w14:paraId="6A535E1B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45</w:t>
            </w:r>
          </w:p>
        </w:tc>
        <w:tc>
          <w:tcPr>
            <w:tcW w:w="992" w:type="dxa"/>
            <w:noWrap/>
            <w:vAlign w:val="center"/>
            <w:hideMark/>
          </w:tcPr>
          <w:p w14:paraId="1B4E17A4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75</w:t>
            </w:r>
          </w:p>
        </w:tc>
        <w:tc>
          <w:tcPr>
            <w:tcW w:w="1048" w:type="dxa"/>
            <w:noWrap/>
            <w:vAlign w:val="center"/>
            <w:hideMark/>
          </w:tcPr>
          <w:p w14:paraId="1DED9C49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14</w:t>
            </w:r>
          </w:p>
        </w:tc>
        <w:tc>
          <w:tcPr>
            <w:tcW w:w="993" w:type="dxa"/>
            <w:noWrap/>
            <w:vAlign w:val="center"/>
            <w:hideMark/>
          </w:tcPr>
          <w:p w14:paraId="3F916EB7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80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49514649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E023643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6" w:type="dxa"/>
            <w:noWrap/>
            <w:vAlign w:val="center"/>
            <w:hideMark/>
          </w:tcPr>
          <w:p w14:paraId="45E876B7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vAlign w:val="center"/>
          </w:tcPr>
          <w:p w14:paraId="021F242C" w14:textId="77777777" w:rsidR="001C4E9B" w:rsidRPr="004172D0" w:rsidRDefault="001C4E9B" w:rsidP="0027250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2</w:t>
            </w:r>
          </w:p>
        </w:tc>
      </w:tr>
      <w:tr w:rsidR="001C4E9B" w:rsidRPr="004172D0" w14:paraId="16187A81" w14:textId="77777777" w:rsidTr="0027250C">
        <w:trPr>
          <w:trHeight w:val="260"/>
        </w:trPr>
        <w:tc>
          <w:tcPr>
            <w:tcW w:w="108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B9C77A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4172D0">
              <w:rPr>
                <w:rFonts w:eastAsia="Times New Roman"/>
                <w:b/>
                <w:bCs/>
                <w:sz w:val="20"/>
                <w:szCs w:val="20"/>
              </w:rPr>
              <w:t>SD: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677CC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EBD34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D438A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4E231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766291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AB03CAD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4972F" w14:textId="77777777" w:rsidR="001C4E9B" w:rsidRPr="004172D0" w:rsidRDefault="001C4E9B" w:rsidP="0027250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F8B3DA" w14:textId="77777777" w:rsidR="001C4E9B" w:rsidRPr="004172D0" w:rsidRDefault="001C4E9B" w:rsidP="0027250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44206534" w14:textId="7A37204C" w:rsidR="001C4E9B" w:rsidRDefault="001C4E9B" w:rsidP="00E37E6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sectPr w:rsidR="001C4E9B" w:rsidSect="0062594A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34B60" w14:textId="77777777" w:rsidR="005A7ADC" w:rsidRDefault="005A7ADC">
      <w:r>
        <w:separator/>
      </w:r>
    </w:p>
  </w:endnote>
  <w:endnote w:type="continuationSeparator" w:id="0">
    <w:p w14:paraId="22B01478" w14:textId="77777777" w:rsidR="005A7ADC" w:rsidRDefault="005A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614046" w14:textId="77777777" w:rsidR="001106E5" w:rsidRDefault="00926E94" w:rsidP="003C267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EB9505" w14:textId="77777777" w:rsidR="001106E5" w:rsidRDefault="005A7ADC" w:rsidP="00D07F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952B3" w14:textId="77777777" w:rsidR="001106E5" w:rsidRDefault="00926E94" w:rsidP="00B502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7A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568E2B" w14:textId="77777777" w:rsidR="001106E5" w:rsidRDefault="005A7ADC" w:rsidP="00D07F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BD4BF" w14:textId="77777777" w:rsidR="005A7ADC" w:rsidRDefault="005A7ADC">
      <w:r>
        <w:separator/>
      </w:r>
    </w:p>
  </w:footnote>
  <w:footnote w:type="continuationSeparator" w:id="0">
    <w:p w14:paraId="58F4B4AE" w14:textId="77777777" w:rsidR="005A7ADC" w:rsidRDefault="005A7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E9B"/>
    <w:rsid w:val="001C4E9B"/>
    <w:rsid w:val="00205ACF"/>
    <w:rsid w:val="003F3FF6"/>
    <w:rsid w:val="004F11C2"/>
    <w:rsid w:val="004F1EFF"/>
    <w:rsid w:val="005A7ADC"/>
    <w:rsid w:val="00607EF3"/>
    <w:rsid w:val="0062594A"/>
    <w:rsid w:val="006661EE"/>
    <w:rsid w:val="0082200E"/>
    <w:rsid w:val="00926E94"/>
    <w:rsid w:val="00AB3C53"/>
    <w:rsid w:val="00C8502F"/>
    <w:rsid w:val="00DB3043"/>
    <w:rsid w:val="00E3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625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4E9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E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C4E9B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C4E9B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C4E9B"/>
  </w:style>
  <w:style w:type="character" w:styleId="LineNumber">
    <w:name w:val="line number"/>
    <w:basedOn w:val="DefaultParagraphFont"/>
    <w:uiPriority w:val="99"/>
    <w:semiHidden/>
    <w:unhideWhenUsed/>
    <w:rsid w:val="001C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2</cp:revision>
  <dcterms:created xsi:type="dcterms:W3CDTF">2020-06-13T19:30:00Z</dcterms:created>
  <dcterms:modified xsi:type="dcterms:W3CDTF">2020-06-13T19:30:00Z</dcterms:modified>
</cp:coreProperties>
</file>